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9FC97" w14:textId="0324029D" w:rsidR="00F06A88" w:rsidRPr="00663C85" w:rsidRDefault="00EB1C55" w:rsidP="00991F85">
      <w:pPr>
        <w:spacing w:after="0" w:line="240" w:lineRule="auto"/>
        <w:ind w:right="-46"/>
        <w:rPr>
          <w:rFonts w:cstheme="minorHAnsi"/>
        </w:rPr>
      </w:pPr>
      <w:r w:rsidRPr="00377C2D">
        <w:rPr>
          <w:rFonts w:cstheme="minorHAnsi"/>
          <w:b/>
          <w:bCs/>
        </w:rPr>
        <w:t>Supplementary Table 1:</w:t>
      </w:r>
      <w:r w:rsidRPr="00663C85">
        <w:rPr>
          <w:rFonts w:cstheme="minorHAnsi"/>
        </w:rPr>
        <w:t xml:space="preserve"> Cox Proportional Hazards models* evaluating the factors associated with the risk of HCV primary </w:t>
      </w:r>
      <w:proofErr w:type="gramStart"/>
      <w:r w:rsidRPr="00663C85">
        <w:rPr>
          <w:rFonts w:cstheme="minorHAnsi"/>
        </w:rPr>
        <w:t>infection</w:t>
      </w:r>
      <w:proofErr w:type="gramEnd"/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3119"/>
        <w:gridCol w:w="1843"/>
        <w:gridCol w:w="850"/>
        <w:gridCol w:w="1985"/>
        <w:gridCol w:w="1984"/>
      </w:tblGrid>
      <w:tr w:rsidR="00EA02EE" w:rsidRPr="00B11A85" w14:paraId="5F43FE6C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733A" w14:textId="77777777" w:rsidR="00EA02EE" w:rsidRPr="00B11A85" w:rsidRDefault="00EA02EE" w:rsidP="00EA02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C641E" w14:textId="77777777" w:rsidR="00EA02EE" w:rsidRPr="00B11A85" w:rsidRDefault="00EA02EE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Unadjusted model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9A9E4" w14:textId="77777777" w:rsidR="00EA02EE" w:rsidRPr="00B11A85" w:rsidRDefault="00EA02EE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djusted model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7653F" w14:textId="77777777" w:rsidR="00EA02EE" w:rsidRPr="00B11A85" w:rsidRDefault="00EA02EE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djusted model 2†</w:t>
            </w:r>
          </w:p>
        </w:tc>
      </w:tr>
      <w:tr w:rsidR="00B11A85" w:rsidRPr="00B11A85" w14:paraId="1C80EF17" w14:textId="77777777" w:rsidTr="00B11A85">
        <w:trPr>
          <w:trHeight w:val="45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5B96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67F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zard Ratio </w:t>
            </w: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BD8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 </w:t>
            </w: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>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F0D5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zard Ratio </w:t>
            </w: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>(95% 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A2E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zard Ratio </w:t>
            </w: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>(95% CI)</w:t>
            </w:r>
          </w:p>
        </w:tc>
      </w:tr>
      <w:tr w:rsidR="00B11A85" w:rsidRPr="00B11A85" w14:paraId="23EA9F6C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0113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06D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AD1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F611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7DE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730B1A6B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B824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28F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C7E1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BA0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517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2CFC26CD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5E28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CB92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7 (1.23, 4.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6BDE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F69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CF1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29F500E5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6255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Age at enrolment (per year increa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4B3E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0 (0.87, 0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66BC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12A4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96 (0.93, 1.0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ED8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96 (0.92, 1.00)</w:t>
            </w:r>
          </w:p>
        </w:tc>
      </w:tr>
      <w:tr w:rsidR="00B11A85" w:rsidRPr="00B11A85" w14:paraId="62D1B95C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135B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bookmarkStart w:id="0" w:name="_Hlk147308151"/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boriginal and or Torres Strait Islander</w:t>
            </w:r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4C72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88B4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52AE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14F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28283B68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EC58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BEFD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D3A4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0B5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871E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18DDBB86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D063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2401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64 (1.52, 4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237C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4641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46 (0.77, 2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73D2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16 (0.61, 2.20)</w:t>
            </w:r>
          </w:p>
        </w:tc>
      </w:tr>
      <w:tr w:rsidR="00B11A85" w:rsidRPr="00B11A85" w14:paraId="1427ECEE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B64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Duration of stay in the current pris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684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91C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A621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75C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2BE92E23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11FE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Up to 12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2B92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41E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07C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842F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177A7CD5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DFF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13-24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ABD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2 (0.20, 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268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F78F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93 (0.39, 2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B44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96 (0.40, 2.29)</w:t>
            </w:r>
          </w:p>
        </w:tc>
      </w:tr>
      <w:tr w:rsidR="00B11A85" w:rsidRPr="00B11A85" w14:paraId="141355BC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BAD0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25-36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A9AE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8 (0.06, 0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7C8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653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39 (0.11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749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43 (0.12, 1.48)</w:t>
            </w:r>
          </w:p>
        </w:tc>
      </w:tr>
      <w:tr w:rsidR="00B11A85" w:rsidRPr="00B11A85" w14:paraId="6F5DF051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B8E8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&gt;36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6B2D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4 (0.06, 0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A7D0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CA2D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27 (0.10, 0.7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4315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35 (0.14, 0.90)</w:t>
            </w:r>
          </w:p>
        </w:tc>
      </w:tr>
      <w:tr w:rsidR="00B11A85" w:rsidRPr="00B11A85" w14:paraId="1D00150B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3E6" w14:textId="22E148EA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carceration status during follow-u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BFF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568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43D0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751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536F9B75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06E9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Remained incarcerat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F02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34B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A99F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1592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7B45AE9C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529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Released and re-incarcerat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E80D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4 (1.56, 4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DB7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4C8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6 (1.12, 4.5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67E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12 (1.06, 4.28)</w:t>
            </w:r>
          </w:p>
        </w:tc>
      </w:tr>
      <w:tr w:rsidR="00B11A85" w:rsidRPr="00B11A85" w14:paraId="64785751" w14:textId="77777777" w:rsidTr="00B11A85">
        <w:trPr>
          <w:trHeight w:val="45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88CE9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bookmarkStart w:id="1" w:name="_Hlk147308176"/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attoo or piercing in current imprisonment</w:t>
            </w:r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9265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1F0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56C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0E8F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26026DFE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9E1B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704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91BD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C4BF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3EA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292D07F6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63B8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5764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11 (1.61, 5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977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2E5C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77 (0.87, 3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005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46 (0.75, 2.98)</w:t>
            </w:r>
          </w:p>
        </w:tc>
      </w:tr>
      <w:tr w:rsidR="00B11A85" w:rsidRPr="00B11A85" w14:paraId="60D20AFF" w14:textId="77777777" w:rsidTr="00B11A85">
        <w:trPr>
          <w:trHeight w:val="45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3159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jecting drug use status in the current imprison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FA0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981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710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3DFF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1CD438A9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D264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t inje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4CE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F61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7E5C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1E1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05D4B215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6488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 longer than 6 months a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68EC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9.16 (7.25, 50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E7B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F54D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4.45 (5.20, 40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7DD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5366FB01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7DDC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 in the previous 2-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3D8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6.94 (6.43, 44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77B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F4F0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0.77 (7.40, 58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DD8E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05F0914A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2AB5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 in the previous mon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375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9.84 (10.09, 39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2F42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FB7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.49 (4.04, 17.8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29C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6CAFA7FE" w14:textId="77777777" w:rsidTr="00B11A85">
        <w:trPr>
          <w:trHeight w:val="45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7841" w14:textId="5A70159C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jecting drug use in the current imprisonment and OAT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548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26F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F2A5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3281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43E3CB2C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9E7B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t injected; Not receiving O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9B0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BDF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F68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F82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5CE284F2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3865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t injected; Currently receiving O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334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.97 (1.98, 40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7080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AC34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81E5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.19 (1.52, 34.10)</w:t>
            </w:r>
          </w:p>
        </w:tc>
      </w:tr>
      <w:tr w:rsidR="00B11A85" w:rsidRPr="00B11A85" w14:paraId="6A328B1B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2AB3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; Currently receiving O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1FB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.27 (0.68, 4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B812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8FD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C27E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96 (0.46, 33.71)</w:t>
            </w:r>
          </w:p>
        </w:tc>
      </w:tr>
      <w:tr w:rsidR="00B11A85" w:rsidRPr="00B11A85" w14:paraId="18589CBB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8BE9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; Not receiving O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4235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4.48 (12.42, 48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DFE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0D1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FDA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3.59 (6.48, 28.49)</w:t>
            </w:r>
          </w:p>
        </w:tc>
      </w:tr>
      <w:tr w:rsidR="00B11A85" w:rsidRPr="00B11A85" w14:paraId="31CB673F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7EE3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HCV testing interval (per month increa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92D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81 (0.72, 0.9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5424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C3A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6 (0.68, 0.8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394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6 (0.68, 0.85)</w:t>
            </w:r>
          </w:p>
        </w:tc>
      </w:tr>
      <w:tr w:rsidR="00B11A85" w:rsidRPr="00B11A85" w14:paraId="65B12D7F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99A0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rison site at the last vis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82BD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70EA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9C3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C848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4F626F4E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6037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Lithg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FA37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00D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676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DEBC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56688167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DCE1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Dillwy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598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85 (1.27, 6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C6A4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74A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15 (0.45, 2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B80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7 (0.41, 2.76)</w:t>
            </w:r>
          </w:p>
        </w:tc>
      </w:tr>
      <w:tr w:rsidR="00B11A85" w:rsidRPr="00B11A85" w14:paraId="512AB00F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3E8A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Goulbu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D9BF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3 (1.00, 3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554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2396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01 (0.96, 4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823B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80 (0.85, 3.82)</w:t>
            </w:r>
          </w:p>
        </w:tc>
      </w:tr>
      <w:tr w:rsidR="00B11A85" w:rsidRPr="00B11A85" w14:paraId="764C721A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0098" w14:textId="77777777" w:rsidR="00B11A85" w:rsidRPr="00B11A85" w:rsidRDefault="00B11A85" w:rsidP="00EA02E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OMMP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BC8F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8 (0.16, 1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7ED0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A243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73 (0.22, 2.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35D9" w14:textId="77777777" w:rsidR="00B11A85" w:rsidRPr="00B11A85" w:rsidRDefault="00B11A85" w:rsidP="00EA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73 (0.22, 2.42)</w:t>
            </w:r>
          </w:p>
        </w:tc>
      </w:tr>
    </w:tbl>
    <w:p w14:paraId="6CD603AB" w14:textId="77777777" w:rsidR="00EB1C55" w:rsidRPr="00663C85" w:rsidRDefault="00EB1C55" w:rsidP="00EB1C55">
      <w:pPr>
        <w:spacing w:after="0" w:line="240" w:lineRule="auto"/>
        <w:ind w:right="-46"/>
        <w:rPr>
          <w:rFonts w:cstheme="minorHAnsi"/>
          <w:sz w:val="16"/>
          <w:szCs w:val="16"/>
        </w:rPr>
      </w:pPr>
      <w:r w:rsidRPr="00663C85">
        <w:rPr>
          <w:rFonts w:cstheme="minorHAnsi"/>
          <w:sz w:val="16"/>
          <w:szCs w:val="16"/>
        </w:rPr>
        <w:t>OAT: Opioid agonist therapy</w:t>
      </w:r>
    </w:p>
    <w:p w14:paraId="6957B96B" w14:textId="4DD3B4E9" w:rsidR="00EB1C55" w:rsidRPr="00663C85" w:rsidRDefault="00EB1C55" w:rsidP="00EB1C55">
      <w:pPr>
        <w:spacing w:after="0" w:line="240" w:lineRule="auto"/>
        <w:ind w:right="-46"/>
        <w:rPr>
          <w:rFonts w:cstheme="minorHAnsi"/>
          <w:sz w:val="16"/>
          <w:szCs w:val="16"/>
        </w:rPr>
      </w:pPr>
      <w:r w:rsidRPr="00663C85">
        <w:rPr>
          <w:rFonts w:cstheme="minorHAnsi"/>
          <w:sz w:val="16"/>
          <w:szCs w:val="16"/>
        </w:rPr>
        <w:t xml:space="preserve">* </w:t>
      </w:r>
      <w:proofErr w:type="gramStart"/>
      <w:r w:rsidRPr="00663C85">
        <w:rPr>
          <w:rFonts w:cstheme="minorHAnsi"/>
          <w:sz w:val="16"/>
          <w:szCs w:val="16"/>
        </w:rPr>
        <w:t>all</w:t>
      </w:r>
      <w:proofErr w:type="gramEnd"/>
      <w:r w:rsidRPr="00663C85">
        <w:rPr>
          <w:rFonts w:cstheme="minorHAnsi"/>
          <w:sz w:val="16"/>
          <w:szCs w:val="16"/>
        </w:rPr>
        <w:t xml:space="preserve"> models were adjusted for HCV treatment scale-up period</w:t>
      </w:r>
      <w:r w:rsidR="00591F0B" w:rsidRPr="00663C85">
        <w:rPr>
          <w:rFonts w:cstheme="minorHAnsi"/>
          <w:sz w:val="16"/>
          <w:szCs w:val="16"/>
        </w:rPr>
        <w:t>. A total of</w:t>
      </w:r>
      <w:r w:rsidRPr="00663C85">
        <w:rPr>
          <w:rFonts w:cstheme="minorHAnsi"/>
          <w:sz w:val="16"/>
          <w:szCs w:val="16"/>
        </w:rPr>
        <w:t xml:space="preserve"> 1178 person-years of follow-up with 57 incident events included in the adjusted </w:t>
      </w:r>
      <w:proofErr w:type="gramStart"/>
      <w:r w:rsidRPr="00663C85">
        <w:rPr>
          <w:rFonts w:cstheme="minorHAnsi"/>
          <w:sz w:val="16"/>
          <w:szCs w:val="16"/>
        </w:rPr>
        <w:t>models</w:t>
      </w:r>
      <w:proofErr w:type="gramEnd"/>
    </w:p>
    <w:p w14:paraId="1784F62A" w14:textId="216ACDC5" w:rsidR="00EB1C55" w:rsidRPr="00663C85" w:rsidRDefault="00EB1C55" w:rsidP="00EB1C55">
      <w:pPr>
        <w:spacing w:after="0" w:line="240" w:lineRule="auto"/>
        <w:ind w:right="-46"/>
        <w:rPr>
          <w:rFonts w:cstheme="minorHAnsi"/>
          <w:sz w:val="16"/>
          <w:szCs w:val="16"/>
        </w:rPr>
      </w:pPr>
      <w:r w:rsidRPr="00663C85">
        <w:rPr>
          <w:rFonts w:cstheme="minorHAnsi"/>
          <w:sz w:val="16"/>
          <w:szCs w:val="16"/>
        </w:rPr>
        <w:t xml:space="preserve">† "Injecting drug use status" was replaced by "injecting drug use in the current imprisonment and OAT </w:t>
      </w:r>
      <w:proofErr w:type="gramStart"/>
      <w:r w:rsidR="00A81491" w:rsidRPr="00663C85">
        <w:rPr>
          <w:rFonts w:cstheme="minorHAnsi"/>
          <w:sz w:val="16"/>
          <w:szCs w:val="16"/>
        </w:rPr>
        <w:t>use</w:t>
      </w:r>
      <w:r w:rsidRPr="00663C85">
        <w:rPr>
          <w:rFonts w:cstheme="minorHAnsi"/>
          <w:sz w:val="16"/>
          <w:szCs w:val="16"/>
        </w:rPr>
        <w:t>"</w:t>
      </w:r>
      <w:proofErr w:type="gramEnd"/>
    </w:p>
    <w:p w14:paraId="7ED3DE51" w14:textId="7F7A8070" w:rsidR="00EB1C55" w:rsidRPr="00663C85" w:rsidRDefault="00EB1C55">
      <w:pPr>
        <w:rPr>
          <w:rFonts w:cstheme="minorHAnsi"/>
        </w:rPr>
      </w:pPr>
      <w:r w:rsidRPr="00663C85">
        <w:rPr>
          <w:rFonts w:cstheme="minorHAnsi"/>
        </w:rPr>
        <w:br w:type="page"/>
      </w:r>
    </w:p>
    <w:p w14:paraId="199E4260" w14:textId="2433866A" w:rsidR="00EB1C55" w:rsidRPr="00663C85" w:rsidRDefault="00EB1C55" w:rsidP="00991F85">
      <w:pPr>
        <w:spacing w:after="0" w:line="240" w:lineRule="auto"/>
        <w:ind w:right="-46"/>
        <w:rPr>
          <w:rFonts w:cstheme="minorHAnsi"/>
        </w:rPr>
      </w:pPr>
      <w:r w:rsidRPr="00377C2D">
        <w:rPr>
          <w:rFonts w:cstheme="minorHAnsi"/>
          <w:b/>
          <w:bCs/>
        </w:rPr>
        <w:lastRenderedPageBreak/>
        <w:t>Supplementary Table 2:</w:t>
      </w:r>
      <w:r w:rsidRPr="00663C85">
        <w:rPr>
          <w:rFonts w:cstheme="minorHAnsi"/>
        </w:rPr>
        <w:t xml:space="preserve"> Cox Proportional Hazards models* evaluating the factors associated with the risk of HCV re-</w:t>
      </w:r>
      <w:proofErr w:type="gramStart"/>
      <w:r w:rsidRPr="00663C85">
        <w:rPr>
          <w:rFonts w:cstheme="minorHAnsi"/>
        </w:rPr>
        <w:t>infection</w:t>
      </w:r>
      <w:proofErr w:type="gramEnd"/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3119"/>
        <w:gridCol w:w="1984"/>
        <w:gridCol w:w="851"/>
        <w:gridCol w:w="1998"/>
        <w:gridCol w:w="1971"/>
      </w:tblGrid>
      <w:tr w:rsidR="00A81491" w:rsidRPr="00B11A85" w14:paraId="6E1D9DAC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8C8" w14:textId="77777777" w:rsidR="00A81491" w:rsidRPr="00B11A85" w:rsidRDefault="00A81491" w:rsidP="00A8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4A1EB" w14:textId="77777777" w:rsidR="00A81491" w:rsidRPr="00B11A85" w:rsidRDefault="00A81491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Unadjusted models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4A3DD" w14:textId="77777777" w:rsidR="00A81491" w:rsidRPr="00B11A85" w:rsidRDefault="00A81491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djusted model 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F39EA" w14:textId="77777777" w:rsidR="00A81491" w:rsidRPr="00B11A85" w:rsidRDefault="00A81491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djusted model 2†</w:t>
            </w:r>
          </w:p>
        </w:tc>
      </w:tr>
      <w:tr w:rsidR="00B11A85" w:rsidRPr="00B11A85" w14:paraId="01D90A1D" w14:textId="77777777" w:rsidTr="00B11A85">
        <w:trPr>
          <w:trHeight w:val="45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BD42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448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zard Ratio </w:t>
            </w: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ACD5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 </w:t>
            </w: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>valu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2D8C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zard Ratio </w:t>
            </w: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>(95% CI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858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zard Ratio </w:t>
            </w: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br/>
              <w:t>(95% CI)</w:t>
            </w:r>
          </w:p>
        </w:tc>
      </w:tr>
      <w:tr w:rsidR="00B11A85" w:rsidRPr="00B11A85" w14:paraId="746E1AE9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B2CE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727D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F45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5EC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7A4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65D16C35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5EF2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3EF5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1D1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C36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6EA6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6E9E92FE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103C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A59D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7 (1.23, 4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4D6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57CF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08D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4CF010CA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FE01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Age at enrolment (per year increas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3D35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0 (0.87, 0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1A15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6CD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96 (0.93, 1.00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96DF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96 (0.92, 1.00)</w:t>
            </w:r>
          </w:p>
        </w:tc>
      </w:tr>
      <w:tr w:rsidR="00B11A85" w:rsidRPr="00B11A85" w14:paraId="73FEF5FB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ECE6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boriginal and or Torres Strait Isla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136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A304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B99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029B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30FA1E11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A1C3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67D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9CAF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C4A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0D7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30A4820B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4DAB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444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64 (1.52, 4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499C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BC2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46 (0.77, 2.7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04A6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16 (0.61, 2.20)</w:t>
            </w:r>
          </w:p>
        </w:tc>
      </w:tr>
      <w:tr w:rsidR="00B11A85" w:rsidRPr="00B11A85" w14:paraId="05FFAD64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27E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Duration of stay in the current pris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651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EA9D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58E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8B5F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45EE5C40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8C07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Up to 12 month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B2F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D5E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505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20B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137BCD9A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D7EB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13-24 month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35F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2 (0.20,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947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E70F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93 (0.39, 2.2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7EC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96 (0.40, 2.29)</w:t>
            </w:r>
          </w:p>
        </w:tc>
      </w:tr>
      <w:tr w:rsidR="00B11A85" w:rsidRPr="00B11A85" w14:paraId="224DA9A8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47D8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25-36 month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D41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8 (0.06, 0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D0D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E1C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39 (0.11, 1.3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C8B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43 (0.12, 1.48)</w:t>
            </w:r>
          </w:p>
        </w:tc>
      </w:tr>
      <w:tr w:rsidR="00B11A85" w:rsidRPr="00B11A85" w14:paraId="406C502E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4669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&gt;36 month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DC5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4 (0.06, 0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10A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E9A6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27 (0.10, 0.71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32F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35 (0.14, 0.90)</w:t>
            </w:r>
          </w:p>
        </w:tc>
      </w:tr>
      <w:tr w:rsidR="00B11A85" w:rsidRPr="00B11A85" w14:paraId="055B615D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D213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carceration status during follow-up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E2D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437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25E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0224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2884EBAE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39A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Remained incarcerate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71DD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30F6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02A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9BF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235F0BA0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323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Released and re-incarcerate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4FC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4 (1.56, 4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A31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97B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6 (1.12, 4.55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CF2C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12 (1.06, 4.28)</w:t>
            </w:r>
          </w:p>
        </w:tc>
      </w:tr>
      <w:tr w:rsidR="00B11A85" w:rsidRPr="00B11A85" w14:paraId="4954A682" w14:textId="77777777" w:rsidTr="00B11A85">
        <w:trPr>
          <w:trHeight w:val="45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BEA9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attoo or piercing in current imprison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2274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737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6B7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D40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1869FEA5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968D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8A7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0E7B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611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C25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3451F715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C1E1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A895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11 (1.61, 5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3FC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CBF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77 (0.87, 3.6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E7C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46 (0.75, 2.98)</w:t>
            </w:r>
          </w:p>
        </w:tc>
      </w:tr>
      <w:tr w:rsidR="00B11A85" w:rsidRPr="00B11A85" w14:paraId="39D8EBE8" w14:textId="77777777" w:rsidTr="00B11A85">
        <w:trPr>
          <w:trHeight w:val="45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A783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jecting drug use status in the current imprison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1FFD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E6C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5CA5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76A4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4A10273F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0669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t injec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CFE5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77A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3E6C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E0F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6BCE5BA6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7AF8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 longer than 6 months ag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693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9.16 (7.25, 50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424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C68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4.45 (5.20, 40.1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3F8B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1FB3E850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D727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 in the previous 2-6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EA1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6.94 (6.43, 44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E53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7B2C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0.77 (7.40, 58.3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9A2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7611BE1A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0FEA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 in the previous mon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6F74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9.84 (10.09, 39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A11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A5A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.49 (4.04, 17.85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597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6866B8D9" w14:textId="77777777" w:rsidTr="00B11A85">
        <w:trPr>
          <w:trHeight w:val="45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6D70B" w14:textId="1EDBA2EC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jecting drug use in the current imprisonment and OAT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948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6046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5E3B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DA1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292DBEC3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5E62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t injected; Not receiving O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B19D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AFF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B86D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66A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6ED9E836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151A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Not injected; Currently receiving O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5B0B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8.97 (1.98, 40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6B3F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16D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659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7.19 (1.52, 34.10)</w:t>
            </w:r>
          </w:p>
        </w:tc>
      </w:tr>
      <w:tr w:rsidR="00B11A85" w:rsidRPr="00B11A85" w14:paraId="2CD4D1A2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5C13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; Currently receiving O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138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5.27 (0.68, 4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041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EA74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A87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3.96 (0.46, 33.71)</w:t>
            </w:r>
          </w:p>
        </w:tc>
      </w:tr>
      <w:tr w:rsidR="00B11A85" w:rsidRPr="00B11A85" w14:paraId="3E08894A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0286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Injected; Not receiving O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C43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4.48 (12.42, 48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583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F9B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FD0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3.59 (6.48, 28.49)</w:t>
            </w:r>
          </w:p>
        </w:tc>
      </w:tr>
      <w:tr w:rsidR="00B11A85" w:rsidRPr="00B11A85" w14:paraId="209E4F17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B904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HCV testing interval (per month increas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C63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81 (0.72, 0.9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035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192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6 (0.68, 0.85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8D3C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6 (0.68, 0.85)</w:t>
            </w:r>
          </w:p>
        </w:tc>
      </w:tr>
      <w:tr w:rsidR="00B11A85" w:rsidRPr="00B11A85" w14:paraId="75239CCB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F514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rison site at the last vis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E44B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FDF8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DC1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F62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B11A85" w:rsidRPr="00B11A85" w14:paraId="43C52A8C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0450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Lithg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78E9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4242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BFFC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430D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0</w:t>
            </w:r>
          </w:p>
        </w:tc>
      </w:tr>
      <w:tr w:rsidR="00B11A85" w:rsidRPr="00B11A85" w14:paraId="479ED99E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1A4B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Dillwy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9C7F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85 (1.27, 6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615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4E93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15 (0.45, 2.9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586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07 (0.41, 2.76)</w:t>
            </w:r>
          </w:p>
        </w:tc>
      </w:tr>
      <w:tr w:rsidR="00B11A85" w:rsidRPr="00B11A85" w14:paraId="00FA716A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5858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Goulbur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E88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3 (1.00, 3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7F75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6640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2.01 (0.96, 4.1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8E57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80 (0.85, 3.82)</w:t>
            </w:r>
          </w:p>
        </w:tc>
      </w:tr>
      <w:tr w:rsidR="00B11A85" w:rsidRPr="00B11A85" w14:paraId="636B394F" w14:textId="77777777" w:rsidTr="00B11A85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914D" w14:textId="77777777" w:rsidR="00B11A85" w:rsidRPr="00B11A85" w:rsidRDefault="00B11A85" w:rsidP="00A814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 xml:space="preserve">  OMMP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0DBE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8 (0.16, 1.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FE0A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0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96D1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73 (0.22, 2.38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518C" w14:textId="77777777" w:rsidR="00B11A85" w:rsidRPr="00B11A85" w:rsidRDefault="00B11A85" w:rsidP="00A814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B11A85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0.73 (0.22, 2.42)</w:t>
            </w:r>
          </w:p>
        </w:tc>
      </w:tr>
    </w:tbl>
    <w:p w14:paraId="2161AEA0" w14:textId="77777777" w:rsidR="00EB1C55" w:rsidRPr="00663C85" w:rsidRDefault="00EB1C55" w:rsidP="00EB1C55">
      <w:pPr>
        <w:spacing w:after="0" w:line="240" w:lineRule="auto"/>
        <w:ind w:right="-46"/>
        <w:rPr>
          <w:rFonts w:cstheme="minorHAnsi"/>
          <w:sz w:val="16"/>
          <w:szCs w:val="16"/>
        </w:rPr>
      </w:pPr>
      <w:r w:rsidRPr="00663C85">
        <w:rPr>
          <w:rFonts w:cstheme="minorHAnsi"/>
          <w:sz w:val="16"/>
          <w:szCs w:val="16"/>
        </w:rPr>
        <w:t>OAT: Opioid agonist therapy</w:t>
      </w:r>
    </w:p>
    <w:p w14:paraId="3B74E579" w14:textId="2F7D2F49" w:rsidR="00EB1C55" w:rsidRPr="00663C85" w:rsidRDefault="00EB1C55" w:rsidP="00EB1C55">
      <w:pPr>
        <w:spacing w:after="0" w:line="240" w:lineRule="auto"/>
        <w:ind w:right="-46"/>
        <w:rPr>
          <w:rFonts w:cstheme="minorHAnsi"/>
          <w:sz w:val="16"/>
          <w:szCs w:val="16"/>
        </w:rPr>
      </w:pPr>
      <w:r w:rsidRPr="00663C85">
        <w:rPr>
          <w:rFonts w:cstheme="minorHAnsi"/>
          <w:sz w:val="16"/>
          <w:szCs w:val="16"/>
        </w:rPr>
        <w:t xml:space="preserve">* </w:t>
      </w:r>
      <w:proofErr w:type="gramStart"/>
      <w:r w:rsidRPr="00663C85">
        <w:rPr>
          <w:rFonts w:cstheme="minorHAnsi"/>
          <w:sz w:val="16"/>
          <w:szCs w:val="16"/>
        </w:rPr>
        <w:t>all</w:t>
      </w:r>
      <w:proofErr w:type="gramEnd"/>
      <w:r w:rsidRPr="00663C85">
        <w:rPr>
          <w:rFonts w:cstheme="minorHAnsi"/>
          <w:sz w:val="16"/>
          <w:szCs w:val="16"/>
        </w:rPr>
        <w:t xml:space="preserve"> models were adjusted for HCV treatment scale-up period</w:t>
      </w:r>
      <w:r w:rsidR="00591F0B" w:rsidRPr="00663C85">
        <w:rPr>
          <w:rFonts w:cstheme="minorHAnsi"/>
          <w:sz w:val="16"/>
          <w:szCs w:val="16"/>
        </w:rPr>
        <w:t>. A total of</w:t>
      </w:r>
      <w:r w:rsidRPr="00663C85">
        <w:rPr>
          <w:rFonts w:cstheme="minorHAnsi"/>
          <w:sz w:val="16"/>
          <w:szCs w:val="16"/>
        </w:rPr>
        <w:t xml:space="preserve"> 564 person-years of follow-up with 50 incident events included in the adjusted </w:t>
      </w:r>
      <w:proofErr w:type="gramStart"/>
      <w:r w:rsidRPr="00663C85">
        <w:rPr>
          <w:rFonts w:cstheme="minorHAnsi"/>
          <w:sz w:val="16"/>
          <w:szCs w:val="16"/>
        </w:rPr>
        <w:t>models</w:t>
      </w:r>
      <w:proofErr w:type="gramEnd"/>
    </w:p>
    <w:p w14:paraId="67B85BBC" w14:textId="478D2F6C" w:rsidR="00EB1C55" w:rsidRPr="00EB1C55" w:rsidRDefault="00EB1C55" w:rsidP="00EB1C55">
      <w:pPr>
        <w:spacing w:after="0" w:line="240" w:lineRule="auto"/>
        <w:ind w:right="-46"/>
        <w:rPr>
          <w:rFonts w:cstheme="minorHAnsi"/>
          <w:sz w:val="16"/>
          <w:szCs w:val="16"/>
        </w:rPr>
      </w:pPr>
      <w:r w:rsidRPr="00663C85">
        <w:rPr>
          <w:rFonts w:cstheme="minorHAnsi"/>
          <w:sz w:val="16"/>
          <w:szCs w:val="16"/>
        </w:rPr>
        <w:t xml:space="preserve">† "Injecting drug use status" was replaced by "injecting drug use in the current imprisonment and OAT </w:t>
      </w:r>
      <w:proofErr w:type="gramStart"/>
      <w:r w:rsidR="00A81491" w:rsidRPr="00663C85">
        <w:rPr>
          <w:rFonts w:cstheme="minorHAnsi"/>
          <w:sz w:val="16"/>
          <w:szCs w:val="16"/>
        </w:rPr>
        <w:t>use</w:t>
      </w:r>
      <w:r w:rsidRPr="00663C85">
        <w:rPr>
          <w:rFonts w:cstheme="minorHAnsi"/>
          <w:sz w:val="16"/>
          <w:szCs w:val="16"/>
        </w:rPr>
        <w:t>"</w:t>
      </w:r>
      <w:proofErr w:type="gramEnd"/>
    </w:p>
    <w:sectPr w:rsidR="00EB1C55" w:rsidRPr="00EB1C55" w:rsidSect="00EA02EE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ED2C3" w14:textId="77777777" w:rsidR="00282C0D" w:rsidRDefault="00282C0D" w:rsidP="00294598">
      <w:pPr>
        <w:spacing w:after="0" w:line="240" w:lineRule="auto"/>
      </w:pPr>
      <w:r>
        <w:separator/>
      </w:r>
    </w:p>
  </w:endnote>
  <w:endnote w:type="continuationSeparator" w:id="0">
    <w:p w14:paraId="6272A5F2" w14:textId="77777777" w:rsidR="00282C0D" w:rsidRDefault="00282C0D" w:rsidP="00294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679679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73814D8" w14:textId="3A1F984C" w:rsidR="00294598" w:rsidRDefault="0029459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2CE551" w14:textId="77777777" w:rsidR="00294598" w:rsidRDefault="002945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2308C" w14:textId="77777777" w:rsidR="00282C0D" w:rsidRDefault="00282C0D" w:rsidP="00294598">
      <w:pPr>
        <w:spacing w:after="0" w:line="240" w:lineRule="auto"/>
      </w:pPr>
      <w:r>
        <w:separator/>
      </w:r>
    </w:p>
  </w:footnote>
  <w:footnote w:type="continuationSeparator" w:id="0">
    <w:p w14:paraId="4A586838" w14:textId="77777777" w:rsidR="00282C0D" w:rsidRDefault="00282C0D" w:rsidP="002945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06A7A"/>
    <w:multiLevelType w:val="hybridMultilevel"/>
    <w:tmpl w:val="32F6975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535899"/>
    <w:multiLevelType w:val="hybridMultilevel"/>
    <w:tmpl w:val="D868A866"/>
    <w:lvl w:ilvl="0" w:tplc="A956EC8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401274">
    <w:abstractNumId w:val="0"/>
  </w:num>
  <w:num w:numId="2" w16cid:durableId="1355613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5xx9r03a9t5eetfel50twc9wd2vd5vdffe&quot;&gt;MyNCHECRLibrary&lt;record-ids&gt;&lt;item&gt;261&lt;/item&gt;&lt;item&gt;782&lt;/item&gt;&lt;item&gt;942&lt;/item&gt;&lt;item&gt;2627&lt;/item&gt;&lt;item&gt;2813&lt;/item&gt;&lt;item&gt;3198&lt;/item&gt;&lt;item&gt;3217&lt;/item&gt;&lt;item&gt;3310&lt;/item&gt;&lt;item&gt;3436&lt;/item&gt;&lt;item&gt;4529&lt;/item&gt;&lt;item&gt;4636&lt;/item&gt;&lt;item&gt;4650&lt;/item&gt;&lt;item&gt;4694&lt;/item&gt;&lt;item&gt;4719&lt;/item&gt;&lt;item&gt;4725&lt;/item&gt;&lt;item&gt;4811&lt;/item&gt;&lt;item&gt;4878&lt;/item&gt;&lt;item&gt;4900&lt;/item&gt;&lt;item&gt;4903&lt;/item&gt;&lt;item&gt;4904&lt;/item&gt;&lt;item&gt;4907&lt;/item&gt;&lt;item&gt;4909&lt;/item&gt;&lt;item&gt;4912&lt;/item&gt;&lt;item&gt;4913&lt;/item&gt;&lt;item&gt;4914&lt;/item&gt;&lt;item&gt;4915&lt;/item&gt;&lt;item&gt;4916&lt;/item&gt;&lt;item&gt;4917&lt;/item&gt;&lt;item&gt;4919&lt;/item&gt;&lt;item&gt;4920&lt;/item&gt;&lt;item&gt;4921&lt;/item&gt;&lt;item&gt;4922&lt;/item&gt;&lt;item&gt;4923&lt;/item&gt;&lt;item&gt;4929&lt;/item&gt;&lt;item&gt;4930&lt;/item&gt;&lt;item&gt;4931&lt;/item&gt;&lt;item&gt;4952&lt;/item&gt;&lt;item&gt;4966&lt;/item&gt;&lt;item&gt;4967&lt;/item&gt;&lt;/record-ids&gt;&lt;/item&gt;&lt;/Libraries&gt;"/>
  </w:docVars>
  <w:rsids>
    <w:rsidRoot w:val="00734F30"/>
    <w:rsid w:val="0000420A"/>
    <w:rsid w:val="000074E3"/>
    <w:rsid w:val="00011173"/>
    <w:rsid w:val="00013CAF"/>
    <w:rsid w:val="00016F02"/>
    <w:rsid w:val="00030FC0"/>
    <w:rsid w:val="00031556"/>
    <w:rsid w:val="0003758B"/>
    <w:rsid w:val="000460B1"/>
    <w:rsid w:val="00066A61"/>
    <w:rsid w:val="00073EAB"/>
    <w:rsid w:val="00075A1E"/>
    <w:rsid w:val="00077B4A"/>
    <w:rsid w:val="000933F8"/>
    <w:rsid w:val="000A4AB7"/>
    <w:rsid w:val="000A71D2"/>
    <w:rsid w:val="000B5835"/>
    <w:rsid w:val="000B5AF7"/>
    <w:rsid w:val="000C42EF"/>
    <w:rsid w:val="000C5522"/>
    <w:rsid w:val="000D7ADC"/>
    <w:rsid w:val="000E356A"/>
    <w:rsid w:val="000E4EAC"/>
    <w:rsid w:val="00106A17"/>
    <w:rsid w:val="00121E02"/>
    <w:rsid w:val="00124117"/>
    <w:rsid w:val="00124822"/>
    <w:rsid w:val="00135F73"/>
    <w:rsid w:val="00142562"/>
    <w:rsid w:val="00153073"/>
    <w:rsid w:val="001745BC"/>
    <w:rsid w:val="00177433"/>
    <w:rsid w:val="00183955"/>
    <w:rsid w:val="00185EDC"/>
    <w:rsid w:val="00186471"/>
    <w:rsid w:val="00190E8D"/>
    <w:rsid w:val="00191AFF"/>
    <w:rsid w:val="001935FB"/>
    <w:rsid w:val="00193CC9"/>
    <w:rsid w:val="00195BC5"/>
    <w:rsid w:val="00195C3C"/>
    <w:rsid w:val="001A5A05"/>
    <w:rsid w:val="001B6562"/>
    <w:rsid w:val="001B6D52"/>
    <w:rsid w:val="001C05DC"/>
    <w:rsid w:val="001D49B2"/>
    <w:rsid w:val="001E3CAE"/>
    <w:rsid w:val="001E7F1A"/>
    <w:rsid w:val="00203596"/>
    <w:rsid w:val="002046E8"/>
    <w:rsid w:val="00205693"/>
    <w:rsid w:val="00207AA5"/>
    <w:rsid w:val="00230B76"/>
    <w:rsid w:val="00234243"/>
    <w:rsid w:val="002350E4"/>
    <w:rsid w:val="002533ED"/>
    <w:rsid w:val="00255517"/>
    <w:rsid w:val="002568A6"/>
    <w:rsid w:val="00257735"/>
    <w:rsid w:val="0026046C"/>
    <w:rsid w:val="00262338"/>
    <w:rsid w:val="002658C4"/>
    <w:rsid w:val="00267DE6"/>
    <w:rsid w:val="00270BB4"/>
    <w:rsid w:val="00282C0D"/>
    <w:rsid w:val="0029063C"/>
    <w:rsid w:val="00294598"/>
    <w:rsid w:val="002A1D31"/>
    <w:rsid w:val="002B23BF"/>
    <w:rsid w:val="002B7457"/>
    <w:rsid w:val="002C79BA"/>
    <w:rsid w:val="002D32EB"/>
    <w:rsid w:val="002E0336"/>
    <w:rsid w:val="002E792D"/>
    <w:rsid w:val="002F354D"/>
    <w:rsid w:val="003226DB"/>
    <w:rsid w:val="00325E12"/>
    <w:rsid w:val="00333408"/>
    <w:rsid w:val="0033484A"/>
    <w:rsid w:val="00350A5F"/>
    <w:rsid w:val="003573E5"/>
    <w:rsid w:val="00357A58"/>
    <w:rsid w:val="00365107"/>
    <w:rsid w:val="0037261C"/>
    <w:rsid w:val="00377C2D"/>
    <w:rsid w:val="00377D89"/>
    <w:rsid w:val="00386D03"/>
    <w:rsid w:val="0039147A"/>
    <w:rsid w:val="003A5CC3"/>
    <w:rsid w:val="003B4448"/>
    <w:rsid w:val="003B4576"/>
    <w:rsid w:val="003C1AD5"/>
    <w:rsid w:val="003C5589"/>
    <w:rsid w:val="003D25C3"/>
    <w:rsid w:val="003D3ACC"/>
    <w:rsid w:val="003D7280"/>
    <w:rsid w:val="003E64F2"/>
    <w:rsid w:val="00402DEC"/>
    <w:rsid w:val="00410AC3"/>
    <w:rsid w:val="004152B7"/>
    <w:rsid w:val="00416602"/>
    <w:rsid w:val="00426654"/>
    <w:rsid w:val="00427A30"/>
    <w:rsid w:val="00436E00"/>
    <w:rsid w:val="00442700"/>
    <w:rsid w:val="004465C5"/>
    <w:rsid w:val="0044719D"/>
    <w:rsid w:val="004537D3"/>
    <w:rsid w:val="004548AE"/>
    <w:rsid w:val="00454F15"/>
    <w:rsid w:val="00460BD3"/>
    <w:rsid w:val="004623F5"/>
    <w:rsid w:val="00462E7D"/>
    <w:rsid w:val="0047068B"/>
    <w:rsid w:val="004754FD"/>
    <w:rsid w:val="0047592B"/>
    <w:rsid w:val="004914AC"/>
    <w:rsid w:val="004A7566"/>
    <w:rsid w:val="004B1DE0"/>
    <w:rsid w:val="004B29A5"/>
    <w:rsid w:val="004B5CDB"/>
    <w:rsid w:val="004B7BE2"/>
    <w:rsid w:val="004C0264"/>
    <w:rsid w:val="004C0499"/>
    <w:rsid w:val="004C10E5"/>
    <w:rsid w:val="004C33F2"/>
    <w:rsid w:val="004C6527"/>
    <w:rsid w:val="004D3860"/>
    <w:rsid w:val="004D7118"/>
    <w:rsid w:val="004E2A33"/>
    <w:rsid w:val="004E2D54"/>
    <w:rsid w:val="004F111D"/>
    <w:rsid w:val="004F7E53"/>
    <w:rsid w:val="00513EC5"/>
    <w:rsid w:val="00523494"/>
    <w:rsid w:val="00531E3D"/>
    <w:rsid w:val="00534EAD"/>
    <w:rsid w:val="005421AD"/>
    <w:rsid w:val="0054795A"/>
    <w:rsid w:val="005544C9"/>
    <w:rsid w:val="00570241"/>
    <w:rsid w:val="00580B35"/>
    <w:rsid w:val="00585AF0"/>
    <w:rsid w:val="00585D65"/>
    <w:rsid w:val="00591F0B"/>
    <w:rsid w:val="005923A6"/>
    <w:rsid w:val="005A25F5"/>
    <w:rsid w:val="005B3142"/>
    <w:rsid w:val="005D6021"/>
    <w:rsid w:val="005D728C"/>
    <w:rsid w:val="005E6D44"/>
    <w:rsid w:val="006009A5"/>
    <w:rsid w:val="00614982"/>
    <w:rsid w:val="006219F4"/>
    <w:rsid w:val="006236D9"/>
    <w:rsid w:val="006271D2"/>
    <w:rsid w:val="006410A2"/>
    <w:rsid w:val="0064194C"/>
    <w:rsid w:val="00653088"/>
    <w:rsid w:val="00661BB3"/>
    <w:rsid w:val="00663C85"/>
    <w:rsid w:val="006907E6"/>
    <w:rsid w:val="006A0E26"/>
    <w:rsid w:val="006A497A"/>
    <w:rsid w:val="006A7494"/>
    <w:rsid w:val="006D1555"/>
    <w:rsid w:val="006D41A3"/>
    <w:rsid w:val="006D5CBF"/>
    <w:rsid w:val="006F3BE7"/>
    <w:rsid w:val="006F3CAF"/>
    <w:rsid w:val="006F4CB2"/>
    <w:rsid w:val="00702432"/>
    <w:rsid w:val="00705B46"/>
    <w:rsid w:val="00712E7A"/>
    <w:rsid w:val="00716DF3"/>
    <w:rsid w:val="007253E2"/>
    <w:rsid w:val="00734F30"/>
    <w:rsid w:val="00737DBA"/>
    <w:rsid w:val="00740C94"/>
    <w:rsid w:val="00760729"/>
    <w:rsid w:val="0076137B"/>
    <w:rsid w:val="00771A89"/>
    <w:rsid w:val="007847F1"/>
    <w:rsid w:val="007A4B80"/>
    <w:rsid w:val="007A6F4F"/>
    <w:rsid w:val="007B79FF"/>
    <w:rsid w:val="007C447F"/>
    <w:rsid w:val="007C4550"/>
    <w:rsid w:val="007D25B3"/>
    <w:rsid w:val="007D5825"/>
    <w:rsid w:val="007D5F63"/>
    <w:rsid w:val="007E440D"/>
    <w:rsid w:val="007F71A1"/>
    <w:rsid w:val="007F78C5"/>
    <w:rsid w:val="008134C2"/>
    <w:rsid w:val="0081482A"/>
    <w:rsid w:val="00831965"/>
    <w:rsid w:val="00835BEB"/>
    <w:rsid w:val="00837CAF"/>
    <w:rsid w:val="00840647"/>
    <w:rsid w:val="008410B6"/>
    <w:rsid w:val="00841154"/>
    <w:rsid w:val="00842638"/>
    <w:rsid w:val="008426AE"/>
    <w:rsid w:val="00850AB0"/>
    <w:rsid w:val="00864779"/>
    <w:rsid w:val="008906CF"/>
    <w:rsid w:val="0089583B"/>
    <w:rsid w:val="008A359A"/>
    <w:rsid w:val="008A5ADD"/>
    <w:rsid w:val="008A65B9"/>
    <w:rsid w:val="008A6686"/>
    <w:rsid w:val="008B37BD"/>
    <w:rsid w:val="008C1E41"/>
    <w:rsid w:val="008C36FA"/>
    <w:rsid w:val="008C797D"/>
    <w:rsid w:val="008F3027"/>
    <w:rsid w:val="008F33CA"/>
    <w:rsid w:val="008F567B"/>
    <w:rsid w:val="008F6504"/>
    <w:rsid w:val="00904BD8"/>
    <w:rsid w:val="00911DD4"/>
    <w:rsid w:val="00933F88"/>
    <w:rsid w:val="00935AEF"/>
    <w:rsid w:val="00936559"/>
    <w:rsid w:val="0094742F"/>
    <w:rsid w:val="009664E9"/>
    <w:rsid w:val="00972DD9"/>
    <w:rsid w:val="00986A3E"/>
    <w:rsid w:val="00991F85"/>
    <w:rsid w:val="009925A0"/>
    <w:rsid w:val="009A145B"/>
    <w:rsid w:val="009B0EFA"/>
    <w:rsid w:val="009B100E"/>
    <w:rsid w:val="009E5FBF"/>
    <w:rsid w:val="009F32C4"/>
    <w:rsid w:val="00A02975"/>
    <w:rsid w:val="00A15D80"/>
    <w:rsid w:val="00A22B84"/>
    <w:rsid w:val="00A364D5"/>
    <w:rsid w:val="00A37FA6"/>
    <w:rsid w:val="00A430D3"/>
    <w:rsid w:val="00A45438"/>
    <w:rsid w:val="00A519CA"/>
    <w:rsid w:val="00A60BE1"/>
    <w:rsid w:val="00A703AF"/>
    <w:rsid w:val="00A74B07"/>
    <w:rsid w:val="00A81491"/>
    <w:rsid w:val="00A838C1"/>
    <w:rsid w:val="00A870D5"/>
    <w:rsid w:val="00A95887"/>
    <w:rsid w:val="00A96761"/>
    <w:rsid w:val="00AA25AA"/>
    <w:rsid w:val="00AA5222"/>
    <w:rsid w:val="00AA7285"/>
    <w:rsid w:val="00AC2AA9"/>
    <w:rsid w:val="00AD10DF"/>
    <w:rsid w:val="00AD2715"/>
    <w:rsid w:val="00AD2811"/>
    <w:rsid w:val="00AD471C"/>
    <w:rsid w:val="00AD4D37"/>
    <w:rsid w:val="00AD6FAD"/>
    <w:rsid w:val="00AE05D4"/>
    <w:rsid w:val="00AE3824"/>
    <w:rsid w:val="00AF55C2"/>
    <w:rsid w:val="00B0347D"/>
    <w:rsid w:val="00B11A85"/>
    <w:rsid w:val="00B1275E"/>
    <w:rsid w:val="00B20401"/>
    <w:rsid w:val="00B22406"/>
    <w:rsid w:val="00B2516A"/>
    <w:rsid w:val="00B30091"/>
    <w:rsid w:val="00B42443"/>
    <w:rsid w:val="00B42CD9"/>
    <w:rsid w:val="00B43A0E"/>
    <w:rsid w:val="00B46D75"/>
    <w:rsid w:val="00B47F54"/>
    <w:rsid w:val="00B6061E"/>
    <w:rsid w:val="00B650B1"/>
    <w:rsid w:val="00B81493"/>
    <w:rsid w:val="00B83DE9"/>
    <w:rsid w:val="00BA7FB9"/>
    <w:rsid w:val="00BB7AB0"/>
    <w:rsid w:val="00BC02B5"/>
    <w:rsid w:val="00BD5A13"/>
    <w:rsid w:val="00BE12C7"/>
    <w:rsid w:val="00BE24C8"/>
    <w:rsid w:val="00BF4E42"/>
    <w:rsid w:val="00BF5D3C"/>
    <w:rsid w:val="00BF5F3E"/>
    <w:rsid w:val="00BF6379"/>
    <w:rsid w:val="00BF68B0"/>
    <w:rsid w:val="00C045F5"/>
    <w:rsid w:val="00C053B6"/>
    <w:rsid w:val="00C15902"/>
    <w:rsid w:val="00C17314"/>
    <w:rsid w:val="00C23730"/>
    <w:rsid w:val="00C24D2D"/>
    <w:rsid w:val="00C25744"/>
    <w:rsid w:val="00C328CD"/>
    <w:rsid w:val="00C346B3"/>
    <w:rsid w:val="00C377FA"/>
    <w:rsid w:val="00C41C64"/>
    <w:rsid w:val="00C578D4"/>
    <w:rsid w:val="00C66F64"/>
    <w:rsid w:val="00C70803"/>
    <w:rsid w:val="00C724A8"/>
    <w:rsid w:val="00C82661"/>
    <w:rsid w:val="00C82BFA"/>
    <w:rsid w:val="00C9149E"/>
    <w:rsid w:val="00C94461"/>
    <w:rsid w:val="00C946B7"/>
    <w:rsid w:val="00CA0C24"/>
    <w:rsid w:val="00CA2007"/>
    <w:rsid w:val="00CA2E11"/>
    <w:rsid w:val="00CA37D1"/>
    <w:rsid w:val="00CB1C18"/>
    <w:rsid w:val="00CB2D9D"/>
    <w:rsid w:val="00CB75E6"/>
    <w:rsid w:val="00CC1E2D"/>
    <w:rsid w:val="00CD55AF"/>
    <w:rsid w:val="00CF029F"/>
    <w:rsid w:val="00CF76A9"/>
    <w:rsid w:val="00D02A52"/>
    <w:rsid w:val="00D039B7"/>
    <w:rsid w:val="00D03F56"/>
    <w:rsid w:val="00D17FA7"/>
    <w:rsid w:val="00D2659C"/>
    <w:rsid w:val="00D26FC4"/>
    <w:rsid w:val="00D30C61"/>
    <w:rsid w:val="00D41C88"/>
    <w:rsid w:val="00D529C5"/>
    <w:rsid w:val="00D555E3"/>
    <w:rsid w:val="00D5630B"/>
    <w:rsid w:val="00D64699"/>
    <w:rsid w:val="00D6538D"/>
    <w:rsid w:val="00D6597A"/>
    <w:rsid w:val="00D770FE"/>
    <w:rsid w:val="00D8503D"/>
    <w:rsid w:val="00D871A9"/>
    <w:rsid w:val="00D87594"/>
    <w:rsid w:val="00D928FC"/>
    <w:rsid w:val="00D947A5"/>
    <w:rsid w:val="00DB06F4"/>
    <w:rsid w:val="00DB23AB"/>
    <w:rsid w:val="00DB2CBF"/>
    <w:rsid w:val="00DB75F7"/>
    <w:rsid w:val="00DC266C"/>
    <w:rsid w:val="00DC56AD"/>
    <w:rsid w:val="00DC585E"/>
    <w:rsid w:val="00DD7B17"/>
    <w:rsid w:val="00DE58EF"/>
    <w:rsid w:val="00E012B6"/>
    <w:rsid w:val="00E01B20"/>
    <w:rsid w:val="00E01BB6"/>
    <w:rsid w:val="00E05678"/>
    <w:rsid w:val="00E2019B"/>
    <w:rsid w:val="00E2477E"/>
    <w:rsid w:val="00E25CB3"/>
    <w:rsid w:val="00E30F48"/>
    <w:rsid w:val="00E34FE8"/>
    <w:rsid w:val="00E41AAC"/>
    <w:rsid w:val="00E448DE"/>
    <w:rsid w:val="00E5008B"/>
    <w:rsid w:val="00E51374"/>
    <w:rsid w:val="00E569E0"/>
    <w:rsid w:val="00E57E57"/>
    <w:rsid w:val="00E6073E"/>
    <w:rsid w:val="00E60AD3"/>
    <w:rsid w:val="00E65607"/>
    <w:rsid w:val="00E70B9A"/>
    <w:rsid w:val="00E71480"/>
    <w:rsid w:val="00E740CF"/>
    <w:rsid w:val="00E917A2"/>
    <w:rsid w:val="00E94C6C"/>
    <w:rsid w:val="00E96B5E"/>
    <w:rsid w:val="00EA02EE"/>
    <w:rsid w:val="00EA0756"/>
    <w:rsid w:val="00EA1F99"/>
    <w:rsid w:val="00EA5D8D"/>
    <w:rsid w:val="00EB1C55"/>
    <w:rsid w:val="00EB1E27"/>
    <w:rsid w:val="00EB7614"/>
    <w:rsid w:val="00EC7265"/>
    <w:rsid w:val="00EE2DE2"/>
    <w:rsid w:val="00EE573F"/>
    <w:rsid w:val="00EF3DA3"/>
    <w:rsid w:val="00EF7BDB"/>
    <w:rsid w:val="00F006D4"/>
    <w:rsid w:val="00F06A88"/>
    <w:rsid w:val="00F07867"/>
    <w:rsid w:val="00F12389"/>
    <w:rsid w:val="00F13395"/>
    <w:rsid w:val="00F14C10"/>
    <w:rsid w:val="00F15B2E"/>
    <w:rsid w:val="00F26FAF"/>
    <w:rsid w:val="00F36443"/>
    <w:rsid w:val="00F55E1B"/>
    <w:rsid w:val="00F568B0"/>
    <w:rsid w:val="00F569A6"/>
    <w:rsid w:val="00F741B4"/>
    <w:rsid w:val="00F76937"/>
    <w:rsid w:val="00FA077E"/>
    <w:rsid w:val="00FC0E39"/>
    <w:rsid w:val="00FD5BD6"/>
    <w:rsid w:val="00FE17EA"/>
    <w:rsid w:val="00FE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DEF92"/>
  <w15:chartTrackingRefBased/>
  <w15:docId w15:val="{50DCBE50-BB2E-42CD-9ADB-1319DFA41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598"/>
  </w:style>
  <w:style w:type="paragraph" w:styleId="Footer">
    <w:name w:val="footer"/>
    <w:basedOn w:val="Normal"/>
    <w:link w:val="FooterChar"/>
    <w:uiPriority w:val="99"/>
    <w:unhideWhenUsed/>
    <w:rsid w:val="00294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598"/>
  </w:style>
  <w:style w:type="character" w:styleId="Hyperlink">
    <w:name w:val="Hyperlink"/>
    <w:basedOn w:val="DefaultParagraphFont"/>
    <w:uiPriority w:val="99"/>
    <w:unhideWhenUsed/>
    <w:rsid w:val="00B43A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3A0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43A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3A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3A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3A0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9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69E0"/>
    <w:pPr>
      <w:ind w:left="720"/>
      <w:contextualSpacing/>
    </w:pPr>
  </w:style>
  <w:style w:type="character" w:customStyle="1" w:styleId="normaltextrun">
    <w:name w:val="normaltextrun"/>
    <w:basedOn w:val="DefaultParagraphFont"/>
    <w:rsid w:val="001B6562"/>
  </w:style>
  <w:style w:type="paragraph" w:styleId="Revision">
    <w:name w:val="Revision"/>
    <w:hidden/>
    <w:uiPriority w:val="99"/>
    <w:semiHidden/>
    <w:rsid w:val="0026233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42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7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7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5992">
          <w:marLeft w:val="0"/>
          <w:marRight w:val="0"/>
          <w:marTop w:val="0"/>
          <w:marBottom w:val="0"/>
          <w:divBdr>
            <w:top w:val="single" w:sz="6" w:space="0" w:color="CECECE"/>
            <w:left w:val="single" w:sz="6" w:space="0" w:color="CECECE"/>
            <w:bottom w:val="single" w:sz="6" w:space="0" w:color="CECECE"/>
            <w:right w:val="single" w:sz="6" w:space="0" w:color="CECECE"/>
          </w:divBdr>
          <w:divsChild>
            <w:div w:id="214685092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9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334058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F9B79-F102-47E1-A04C-80DE16E41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6</TotalTime>
  <Pages>2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Hajarizadeh</dc:creator>
  <cp:keywords/>
  <dc:description/>
  <cp:lastModifiedBy>Behzad Hajarizadeh</cp:lastModifiedBy>
  <cp:revision>82</cp:revision>
  <cp:lastPrinted>2023-02-03T02:58:00Z</cp:lastPrinted>
  <dcterms:created xsi:type="dcterms:W3CDTF">2023-02-22T02:21:00Z</dcterms:created>
  <dcterms:modified xsi:type="dcterms:W3CDTF">2023-10-04T00:45:00Z</dcterms:modified>
</cp:coreProperties>
</file>